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EC" w:rsidRPr="00FD2150" w:rsidRDefault="00FD2150">
      <w:pPr>
        <w:rPr>
          <w:rFonts w:ascii="Arial" w:hAnsi="Arial" w:cs="Arial"/>
          <w:b/>
          <w:sz w:val="24"/>
          <w:szCs w:val="24"/>
        </w:rPr>
      </w:pPr>
      <w:r w:rsidRPr="00FD2150">
        <w:rPr>
          <w:rFonts w:ascii="Arial" w:hAnsi="Arial" w:cs="Arial"/>
          <w:b/>
          <w:sz w:val="24"/>
          <w:szCs w:val="24"/>
        </w:rPr>
        <w:t xml:space="preserve">S1 </w:t>
      </w:r>
      <w:r w:rsidR="002F6FC4" w:rsidRPr="00FD2150">
        <w:rPr>
          <w:rFonts w:ascii="Arial" w:hAnsi="Arial" w:cs="Arial"/>
          <w:b/>
          <w:sz w:val="24"/>
          <w:szCs w:val="24"/>
        </w:rPr>
        <w:t>Table: Database o</w:t>
      </w:r>
      <w:bookmarkStart w:id="0" w:name="_GoBack"/>
      <w:bookmarkEnd w:id="0"/>
      <w:r w:rsidR="002F6FC4" w:rsidRPr="00FD2150">
        <w:rPr>
          <w:rFonts w:ascii="Arial" w:hAnsi="Arial" w:cs="Arial"/>
          <w:b/>
          <w:sz w:val="24"/>
          <w:szCs w:val="24"/>
        </w:rPr>
        <w:t>f human testis-specific genes</w:t>
      </w:r>
    </w:p>
    <w:p w:rsidR="002F6FC4" w:rsidRPr="003814F3" w:rsidRDefault="002F6FC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1890"/>
        <w:gridCol w:w="810"/>
        <w:gridCol w:w="1260"/>
        <w:gridCol w:w="900"/>
        <w:gridCol w:w="1440"/>
        <w:gridCol w:w="720"/>
        <w:gridCol w:w="3870"/>
      </w:tblGrid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Index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6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Exp</w:t>
            </w:r>
            <w:r w:rsidR="00FE5965" w:rsidRPr="00FE596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CGI</w:t>
            </w:r>
            <w:r w:rsidR="008F0D17" w:rsidRPr="008F0D1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romoter</w:t>
            </w:r>
          </w:p>
        </w:tc>
        <w:tc>
          <w:tcPr>
            <w:tcW w:w="720" w:type="dxa"/>
          </w:tcPr>
          <w:p w:rsidR="002F6FC4" w:rsidRPr="003814F3" w:rsidRDefault="002F6FC4" w:rsidP="008F0D1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IG</w:t>
            </w:r>
            <w:r w:rsidR="008F0D17" w:rsidRPr="008F0D17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estis Cell Type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OXCT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3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YCP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MRTB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8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spermatogonium</w:t>
            </w:r>
            <w:proofErr w:type="spellEnd"/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DAM3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1orf9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EPHA1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BRDT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ocyte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SACC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22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RRC7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1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XDND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DRD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HCBP1L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3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ocyte, spermatid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18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0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ATSPERE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TLL1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1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CTRT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4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, 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HORMAD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5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GSL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LC9C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2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DCY1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KLF1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UP210L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71A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4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BPF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POBEC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MCP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43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TP1A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lastRenderedPageBreak/>
              <w:t>2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UBA3E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2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DH1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119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4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SIP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BOLL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ocyte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2CD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AW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SPYL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spermatogonium</w:t>
            </w:r>
            <w:proofErr w:type="spellEnd"/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H2D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2orf78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130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YADML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RR3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0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LS2CR1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3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RIM4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AZL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4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ocyte, spermatid, 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ORC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spermatogonium</w:t>
            </w:r>
            <w:proofErr w:type="spellEnd"/>
            <w:r w:rsidRPr="003814F3">
              <w:rPr>
                <w:rFonts w:ascii="Arial" w:hAnsi="Arial" w:cs="Arial"/>
                <w:sz w:val="24"/>
                <w:szCs w:val="24"/>
              </w:rPr>
              <w:t>, spermatocyte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OPN1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0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37-AS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0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TA1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USC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11-AS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KTL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1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CAF4L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PEB2-AS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DAD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LC25A3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0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TC2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6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BM4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lastRenderedPageBreak/>
              <w:t>5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11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0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K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4orf1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RIML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DHA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1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DAM2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ABS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3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5orf4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DX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erm cell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LCO6A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Sertoli</w:t>
            </w:r>
            <w:proofErr w:type="spellEnd"/>
            <w:r w:rsidRPr="003814F3">
              <w:rPr>
                <w:rFonts w:ascii="Arial" w:hAnsi="Arial" w:cs="Arial"/>
                <w:sz w:val="24"/>
                <w:szCs w:val="24"/>
              </w:rPr>
              <w:t xml:space="preserve"> cell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LC36A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5orf6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1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RDM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SSK1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4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ROH2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71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7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, 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EGFLAM-AS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HDGFL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2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217A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CP1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4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CTE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FAP20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OR2H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101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GK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6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TLL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6orf1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RISP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54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APOL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lastRenderedPageBreak/>
              <w:t>8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KBP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7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BXO2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PA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ME8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M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100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ALNTL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EPT1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CAF4L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EX1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DAM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KCNU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TC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8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DAM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spermatogenic</w:t>
            </w:r>
            <w:proofErr w:type="spellEnd"/>
            <w:r w:rsidRPr="003814F3">
              <w:rPr>
                <w:rFonts w:ascii="Arial" w:hAnsi="Arial" w:cs="Arial"/>
                <w:sz w:val="24"/>
                <w:szCs w:val="24"/>
              </w:rPr>
              <w:t xml:space="preserve"> cell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NAJC5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CMDC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ROH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CTL7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9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MRT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spermatogonium</w:t>
            </w:r>
            <w:proofErr w:type="spellEnd"/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9orf135-AS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9orf13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9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PD52L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6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205A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CTL7A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55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, 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TA31C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PP3R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4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IN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5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95B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4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TA31C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TA31E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lastRenderedPageBreak/>
              <w:t>11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STN2-AS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G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8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838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83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DRD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151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8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DHC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6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CRV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0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 (acrosome)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UBQLN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3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SGA10IP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H1FNT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2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MPRSS1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6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6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8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38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ER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2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SG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6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KRT7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4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EP83-AS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USP4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FX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3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IWIL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ocyte, spermatid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LCZ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9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 (acrosome)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OVOS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186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2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MHR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lastRenderedPageBreak/>
              <w:t>14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NF1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NKRD26P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UBA3C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38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T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7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OR7E156P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34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ESR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SC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5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71D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PGRIP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RRC74A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HEATR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DHAL6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2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ocyte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EXD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T6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BNC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93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6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OLGA8S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OLGA8F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OR4N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UTM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OLGA8G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MCO5A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 (acrosome)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TA8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31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RM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,134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PEP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3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7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57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5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91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7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lastRenderedPageBreak/>
              <w:t>17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91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9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16orf8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91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EPT1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8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EKT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ASC1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5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OTOA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25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RSS5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MFBP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RM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670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EIOC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4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7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EKT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8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YCBPAP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1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ATA2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8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EX1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ZPBP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 (acrosome)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ARCH1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9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NAH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17orf4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DRT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KIF2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9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HEATR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BXW10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ABYR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6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ETN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8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FAP5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7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XNDC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5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BOD1L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21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lastRenderedPageBreak/>
              <w:t>20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11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4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GGN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2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ALR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1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BIRC8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WDR87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LRP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HIPK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DMRTC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SPH6A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CTL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20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187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9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90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LRP1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LC6A1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7.2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IGLECL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66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7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LINC00905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TLL9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RND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4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EPPIN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61.4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TPTE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57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ocyte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HORMAD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IMBP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FPL3S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1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CDC116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2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RBMXL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0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47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1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47C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lastRenderedPageBreak/>
              <w:t>232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FAM46D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XF2B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4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CYLC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</w:t>
            </w: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5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PASD1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3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14F3">
              <w:rPr>
                <w:rFonts w:ascii="Arial" w:hAnsi="Arial" w:cs="Arial"/>
                <w:sz w:val="24"/>
                <w:szCs w:val="24"/>
              </w:rPr>
              <w:t>spermatogonium</w:t>
            </w:r>
            <w:proofErr w:type="spellEnd"/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6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AGEB3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7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AGEB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8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MAGEC2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19.8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814F3" w:rsidRPr="003814F3" w:rsidTr="003814F3">
        <w:tc>
          <w:tcPr>
            <w:tcW w:w="828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9</w:t>
            </w:r>
          </w:p>
        </w:tc>
        <w:tc>
          <w:tcPr>
            <w:tcW w:w="189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AKAP4</w:t>
            </w:r>
          </w:p>
        </w:tc>
        <w:tc>
          <w:tcPr>
            <w:tcW w:w="81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260" w:type="dxa"/>
          </w:tcPr>
          <w:p w:rsidR="002F6FC4" w:rsidRPr="003814F3" w:rsidRDefault="002F6FC4" w:rsidP="002F6FC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219.3</w:t>
            </w:r>
          </w:p>
        </w:tc>
        <w:tc>
          <w:tcPr>
            <w:tcW w:w="90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F6FC4" w:rsidRPr="003814F3" w:rsidRDefault="002F6FC4" w:rsidP="002F6F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:rsidR="002F6FC4" w:rsidRPr="003814F3" w:rsidRDefault="002F6FC4" w:rsidP="0061423A">
            <w:pPr>
              <w:rPr>
                <w:rFonts w:ascii="Arial" w:hAnsi="Arial" w:cs="Arial"/>
                <w:sz w:val="24"/>
                <w:szCs w:val="24"/>
              </w:rPr>
            </w:pPr>
            <w:r w:rsidRPr="003814F3">
              <w:rPr>
                <w:rFonts w:ascii="Arial" w:hAnsi="Arial" w:cs="Arial"/>
                <w:sz w:val="24"/>
                <w:szCs w:val="24"/>
              </w:rPr>
              <w:t>spermatid, sperm</w:t>
            </w:r>
          </w:p>
        </w:tc>
      </w:tr>
    </w:tbl>
    <w:p w:rsidR="002F6FC4" w:rsidRDefault="002F6FC4" w:rsidP="002F6FC4">
      <w:pPr>
        <w:rPr>
          <w:rFonts w:ascii="Arial" w:hAnsi="Arial" w:cs="Arial"/>
          <w:sz w:val="24"/>
          <w:szCs w:val="24"/>
        </w:rPr>
      </w:pPr>
    </w:p>
    <w:p w:rsidR="00FE5965" w:rsidRDefault="00FE5965" w:rsidP="002F6FC4">
      <w:pPr>
        <w:rPr>
          <w:rFonts w:ascii="Arial" w:hAnsi="Arial" w:cs="Arial"/>
          <w:sz w:val="24"/>
          <w:szCs w:val="24"/>
        </w:rPr>
      </w:pPr>
      <w:proofErr w:type="gramStart"/>
      <w:r w:rsidRPr="00FE5965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>
        <w:rPr>
          <w:rFonts w:ascii="Arial" w:hAnsi="Arial" w:cs="Arial"/>
          <w:sz w:val="24"/>
          <w:szCs w:val="24"/>
        </w:rPr>
        <w:t xml:space="preserve"> RPKM</w:t>
      </w:r>
    </w:p>
    <w:p w:rsidR="008F0D17" w:rsidRDefault="008F0D17" w:rsidP="002F6FC4">
      <w:pPr>
        <w:rPr>
          <w:rFonts w:ascii="Arial" w:hAnsi="Arial" w:cs="Arial"/>
          <w:sz w:val="24"/>
          <w:szCs w:val="24"/>
        </w:rPr>
      </w:pPr>
    </w:p>
    <w:p w:rsidR="008F0D17" w:rsidRDefault="008F0D17" w:rsidP="002F6FC4">
      <w:pPr>
        <w:rPr>
          <w:rFonts w:ascii="Arial" w:hAnsi="Arial" w:cs="Arial"/>
          <w:sz w:val="24"/>
          <w:szCs w:val="24"/>
        </w:rPr>
      </w:pPr>
      <w:proofErr w:type="gramStart"/>
      <w:r w:rsidRPr="008F0D17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pG</w:t>
      </w:r>
      <w:proofErr w:type="spellEnd"/>
      <w:r>
        <w:rPr>
          <w:rFonts w:ascii="Arial" w:hAnsi="Arial" w:cs="Arial"/>
          <w:sz w:val="24"/>
          <w:szCs w:val="24"/>
        </w:rPr>
        <w:t xml:space="preserve"> island in promoter</w:t>
      </w:r>
    </w:p>
    <w:p w:rsidR="008F0D17" w:rsidRDefault="008F0D17" w:rsidP="002F6FC4">
      <w:pPr>
        <w:rPr>
          <w:rFonts w:ascii="Arial" w:hAnsi="Arial" w:cs="Arial"/>
          <w:sz w:val="24"/>
          <w:szCs w:val="24"/>
        </w:rPr>
      </w:pPr>
    </w:p>
    <w:p w:rsidR="008F0D17" w:rsidRPr="003814F3" w:rsidRDefault="008F0D17" w:rsidP="002F6FC4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tronless</w:t>
      </w:r>
      <w:proofErr w:type="spellEnd"/>
      <w:r>
        <w:rPr>
          <w:rFonts w:ascii="Arial" w:hAnsi="Arial" w:cs="Arial"/>
          <w:sz w:val="24"/>
          <w:szCs w:val="24"/>
        </w:rPr>
        <w:t xml:space="preserve"> genes</w:t>
      </w:r>
    </w:p>
    <w:sectPr w:rsidR="008F0D17" w:rsidRPr="003814F3" w:rsidSect="002F6F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FC4"/>
    <w:rsid w:val="000724EC"/>
    <w:rsid w:val="002F6FC4"/>
    <w:rsid w:val="003814F3"/>
    <w:rsid w:val="0061423A"/>
    <w:rsid w:val="007E180F"/>
    <w:rsid w:val="008F0D17"/>
    <w:rsid w:val="0092219C"/>
    <w:rsid w:val="00947D51"/>
    <w:rsid w:val="00AB3CE0"/>
    <w:rsid w:val="00FD2150"/>
    <w:rsid w:val="00FE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30</Words>
  <Characters>644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rown</dc:creator>
  <cp:lastModifiedBy>Jay Brown</cp:lastModifiedBy>
  <cp:revision>3</cp:revision>
  <dcterms:created xsi:type="dcterms:W3CDTF">2019-07-09T17:08:00Z</dcterms:created>
  <dcterms:modified xsi:type="dcterms:W3CDTF">2019-07-09T17:08:00Z</dcterms:modified>
</cp:coreProperties>
</file>